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E870D" w14:textId="77777777" w:rsidR="00075375" w:rsidRPr="006D325E" w:rsidRDefault="006D325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:</w:t>
      </w:r>
      <w:r w:rsidRPr="006D325E">
        <w:rPr>
          <w:rFonts w:ascii="Arial" w:hAnsi="Arial" w:cs="Arial"/>
          <w:b/>
          <w:sz w:val="22"/>
          <w:szCs w:val="22"/>
        </w:rPr>
        <w:t xml:space="preserve"> </w:t>
      </w:r>
      <w:r w:rsidRPr="00B1039B">
        <w:rPr>
          <w:rFonts w:ascii="Arial" w:hAnsi="Arial" w:cs="Arial"/>
          <w:b/>
          <w:sz w:val="22"/>
          <w:szCs w:val="22"/>
        </w:rPr>
        <w:t>Intervention effect on outcomes at 12 months (complete case analysis and random effects)</w:t>
      </w: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946"/>
        <w:gridCol w:w="1418"/>
        <w:gridCol w:w="1417"/>
        <w:gridCol w:w="3119"/>
        <w:gridCol w:w="1134"/>
      </w:tblGrid>
      <w:tr w:rsidR="006D325E" w:rsidRPr="00B1039B" w14:paraId="4B024397" w14:textId="77777777" w:rsidTr="00DC0A9E">
        <w:trPr>
          <w:tblHeader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FDB75" w14:textId="77777777" w:rsidR="006D325E" w:rsidRPr="00B1039B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B1039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FA42" w14:textId="77777777" w:rsidR="006D325E" w:rsidRPr="00B1039B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1039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EUC+CAP</w:t>
            </w:r>
            <w:r w:rsidRPr="00B1039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GB"/>
              </w:rPr>
              <w:t>1</w:t>
            </w:r>
          </w:p>
          <w:p w14:paraId="69579F40" w14:textId="77777777" w:rsidR="006D325E" w:rsidRPr="00B1039B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1039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(n=153)</w:t>
            </w:r>
            <w:r w:rsidRPr="00B1039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3C08" w14:textId="77777777" w:rsidR="006D325E" w:rsidRPr="00B1039B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1039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EUC</w:t>
            </w:r>
            <w:r w:rsidRPr="00B1039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GB"/>
              </w:rPr>
              <w:t>1</w:t>
            </w:r>
          </w:p>
          <w:p w14:paraId="4F5CDA51" w14:textId="77777777" w:rsidR="006D325E" w:rsidRPr="00B1039B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1039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(n=163)</w:t>
            </w:r>
            <w:r w:rsidRPr="00B1039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4658" w14:textId="77777777" w:rsidR="006D325E" w:rsidRPr="00B1039B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1039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Intervention effect (95% CI)</w:t>
            </w:r>
            <w:r w:rsidRPr="00B1039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6D8B" w14:textId="77777777" w:rsidR="006D325E" w:rsidRPr="00B1039B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1039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p</w:t>
            </w:r>
          </w:p>
        </w:tc>
      </w:tr>
      <w:tr w:rsidR="006D325E" w:rsidRPr="00257C52" w14:paraId="66A257EB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C66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BC585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5ED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262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1576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164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2D173B44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CB4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C585A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lete c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B4F9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49F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ACB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0CA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34199D13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613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C585A">
              <w:rPr>
                <w:rFonts w:ascii="Arial" w:hAnsi="Arial" w:cs="Arial"/>
                <w:color w:val="000000"/>
                <w:sz w:val="20"/>
                <w:szCs w:val="20"/>
              </w:rPr>
              <w:t xml:space="preserve">Remission (AUDIT&lt;8) (n [%]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653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83 (5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2B9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52 (31.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415C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P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1.74 (1.35-2.24)</w:t>
            </w:r>
          </w:p>
          <w:p w14:paraId="0E2F550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2.99 (1.82-4.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583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E8D0C3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D325E" w:rsidRPr="00257C52" w14:paraId="1EB3FFFD" w14:textId="77777777" w:rsidTr="00DC0A9E">
        <w:trPr>
          <w:trHeight w:val="265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C3A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5A">
              <w:rPr>
                <w:rFonts w:ascii="Arial" w:hAnsi="Arial" w:cs="Arial"/>
                <w:color w:val="000000"/>
                <w:sz w:val="20"/>
                <w:szCs w:val="20"/>
              </w:rPr>
              <w:t>Daily standard ethanol consumed in the past 14 days</w:t>
            </w:r>
            <w:r w:rsidRPr="00BC58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EBF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1376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8BC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B33E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1CF2FBDA" w14:textId="77777777" w:rsidTr="00DC0A9E">
        <w:trPr>
          <w:trHeight w:val="265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04E2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color w:val="000000"/>
                <w:sz w:val="20"/>
                <w:szCs w:val="20"/>
              </w:rPr>
              <w:t>- Non-drinkers (n [%]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CFD7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  <w:lang w:eastAsia="en-GB"/>
              </w:rPr>
              <w:t>69 (4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4DA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  <w:lang w:eastAsia="en-GB"/>
              </w:rPr>
              <w:t>43 (26.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3A97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  <w:lang w:eastAsia="en-GB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2.03 (1.25-3.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8543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6D325E" w:rsidRPr="00257C52" w14:paraId="056152AD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988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color w:val="000000"/>
                <w:sz w:val="20"/>
                <w:szCs w:val="20"/>
              </w:rPr>
              <w:t>- Ethanol consumption among drinkers (g) (mean (SD)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9E6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  <w:lang w:eastAsia="en-GB"/>
              </w:rPr>
              <w:t>38.0 (4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5BF1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  <w:lang w:eastAsia="en-GB"/>
              </w:rPr>
              <w:t>38.2 (34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FCD5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  <w:lang w:eastAsia="en-GB"/>
              </w:rPr>
              <w:t>Count ratio 0.98 (0.74-1.3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6289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6D325E" w:rsidRPr="00257C52" w14:paraId="512ADF8E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D748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C585A">
              <w:rPr>
                <w:rFonts w:ascii="Arial" w:hAnsi="Arial" w:cs="Arial"/>
                <w:b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B23C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902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4D9C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63F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55E941A1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1D9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C585A">
              <w:rPr>
                <w:rFonts w:ascii="Arial" w:hAnsi="Arial" w:cs="Arial"/>
                <w:color w:val="000000"/>
                <w:sz w:val="20"/>
                <w:szCs w:val="20"/>
              </w:rPr>
              <w:t>Remission (AUDIT&lt;8) (n [%]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A70A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83 (5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FB7C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52 (31.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772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2.99 (1.82-4.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C1F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D325E" w:rsidRPr="00257C52" w14:paraId="3854231D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B033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C585A">
              <w:rPr>
                <w:rFonts w:ascii="Arial" w:hAnsi="Arial" w:cs="Arial"/>
                <w:b/>
                <w:color w:val="000000"/>
                <w:sz w:val="20"/>
                <w:szCs w:val="20"/>
              </w:rPr>
              <w:t>SECONDARY OUTCOM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984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B5A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934C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DC89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2F9B069D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F17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C585A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lete c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34B9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557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A07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31D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09FC48DB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7D4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color w:val="000000"/>
                <w:sz w:val="20"/>
                <w:szCs w:val="20"/>
              </w:rPr>
              <w:t>Recovery (AUDIT&lt;8 at 3 and 12 months (n [%]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777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40 (27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E67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24 (15.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665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P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1.91 (1.23-3.0)</w:t>
            </w:r>
          </w:p>
          <w:p w14:paraId="61485FD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2.39 (1.32-4.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4F5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77FB97D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6D325E" w:rsidRPr="00257C52" w14:paraId="74ACFC43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3ACE3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Percent of days abstinent (mean% [SD]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443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71.0 (3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3A2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55. 0 (39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045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16.3 (7.8-24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8376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D325E" w:rsidRPr="00257C52" w14:paraId="0CD0FF3D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919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Percent days of heavy drinking (mean% [SD]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6CC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2.5 (3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F21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1.0 (27.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80D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1.5 (-4.7-7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ED07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6D325E" w:rsidRPr="00257C52" w14:paraId="509A1531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6FF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Short inv</w:t>
            </w:r>
            <w:r>
              <w:rPr>
                <w:rFonts w:ascii="Arial" w:hAnsi="Arial" w:cs="Arial"/>
                <w:sz w:val="20"/>
                <w:szCs w:val="20"/>
              </w:rPr>
              <w:t>entory of problems (SIP) (mean [SD]</w:t>
            </w:r>
            <w:r w:rsidRPr="00BC585A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1634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6.0 (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716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6.6 (8.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7BF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-0.5 (-2.4-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8C6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6D325E" w:rsidRPr="00257C52" w14:paraId="5137DADB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DC3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atient Health Questionnaire-9 (PHQ-9) (mean [SD]</w:t>
            </w:r>
            <w:r w:rsidRPr="00BC58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9EB3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(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0F5A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 (5.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92C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D 0.2 (-0.9-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F1D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6D325E" w:rsidRPr="00257C52" w14:paraId="3E5F43B5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3EE0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WHO-DAS score (mean (SD)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870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3.4 (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83B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3.6 (6.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7CBA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-0.4 (-1.7-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BCC3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6D325E" w:rsidRPr="00257C52" w14:paraId="79692729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3970" w14:textId="77777777" w:rsidR="006D325E" w:rsidRPr="00BC585A" w:rsidRDefault="006D325E" w:rsidP="00DC0A9E">
            <w:pPr>
              <w:pStyle w:val="Defaul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Days unable to work</w:t>
            </w:r>
            <w:r w:rsidRPr="00BC585A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BC58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7C5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083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092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3CC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14E77B1E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53EB" w14:textId="77777777" w:rsidR="006D325E" w:rsidRPr="00BC585A" w:rsidRDefault="006D325E" w:rsidP="00DC0A9E">
            <w:pPr>
              <w:pStyle w:val="Defaul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- None (n [%]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3A4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19 (7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9BDAC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16 (72.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223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1.34 (0.77-2.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4A5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6D325E" w:rsidRPr="00257C52" w14:paraId="4B199A10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AF875" w14:textId="77777777" w:rsidR="006D325E" w:rsidRPr="00BC585A" w:rsidRDefault="006D325E" w:rsidP="00DC0A9E">
            <w:pPr>
              <w:pStyle w:val="Defaul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- Days unable to work when &gt;1 day reported (mean (SE)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A49B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2.1 (10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C79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1.3 (10.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720E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Count Ratio 0.72 (0.43-1.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0BBA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6D325E" w:rsidRPr="00257C52" w14:paraId="2BFAA1B6" w14:textId="77777777" w:rsidTr="00DC0A9E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83A32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Suicidal </w:t>
            </w: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(n [%]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569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4 (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FB8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7 (11.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630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P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1.23 (0.06-11.20)</w:t>
            </w:r>
          </w:p>
          <w:p w14:paraId="3E31D0F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1.30 (0.59-2.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C5D6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3BF4735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6D325E" w:rsidRPr="00257C52" w14:paraId="4E684B16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7E4F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C585A">
              <w:rPr>
                <w:rFonts w:ascii="Arial" w:hAnsi="Arial" w:cs="Arial"/>
                <w:b/>
                <w:sz w:val="20"/>
                <w:szCs w:val="20"/>
              </w:rPr>
              <w:t>Random effec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8993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7CF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917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EFC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25E" w:rsidRPr="00257C52" w14:paraId="0AED79E8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56D1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color w:val="000000"/>
                <w:sz w:val="20"/>
                <w:szCs w:val="20"/>
              </w:rPr>
              <w:t xml:space="preserve">Recovery (AUDIT&lt;8 at 3 and 12 months (n [%]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642D3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40 (27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7916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24 (15.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121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2.39 (1.32-4.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DE2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6D325E" w:rsidRPr="00257C52" w14:paraId="3E0F5609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A820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Percent of days abstinent (mean% [SD]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B7B6C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71.0 (3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AA42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55. 0 (39.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E4F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16.3 (8.0-2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813E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D325E" w:rsidRPr="00257C52" w14:paraId="2A759152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7E8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Percent days of heavy drinking (mean% [SD]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09A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2.5 (3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B72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1.0 (27.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C27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1.5 (-4.6-7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156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6D325E" w:rsidRPr="00257C52" w14:paraId="2F9E9BA6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B12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Short inventory of problems (SIP) (mean (SD)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D387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6.0 (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7E5B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6.6 (8.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4167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-0.5 (-2.4-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C5D0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6D325E" w:rsidRPr="00257C52" w14:paraId="0EFF4352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5F609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Health Questionnaire-9 (PHQ-9) (mean [SD]</w:t>
            </w:r>
            <w:r w:rsidRPr="00BC58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CA31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(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91E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 (5.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4D7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D 0.2 (</w:t>
            </w:r>
            <w:r w:rsidRPr="004B44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-</w:t>
            </w:r>
            <w:r w:rsidRPr="004B441F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8BB5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6D325E" w:rsidRPr="00257C52" w14:paraId="2BB041AD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6CD7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WHO-DAS score (mean (SD)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5BF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3.4 (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6968E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3.6 (6.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832D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AMD -0.4 (-1.6-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3B07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6D325E" w:rsidRPr="00257C52" w14:paraId="37039645" w14:textId="77777777" w:rsidTr="00DC0A9E">
        <w:trPr>
          <w:trHeight w:val="241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4644A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 xml:space="preserve">Suicidal </w:t>
            </w: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(n [%]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2794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4 (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1131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17 (11.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72FA8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585A">
              <w:rPr>
                <w:rFonts w:ascii="Arial" w:hAnsi="Arial" w:cs="Arial"/>
                <w:sz w:val="20"/>
                <w:szCs w:val="20"/>
              </w:rPr>
              <w:t>aOR</w:t>
            </w:r>
            <w:proofErr w:type="spellEnd"/>
            <w:r w:rsidRPr="00BC585A">
              <w:rPr>
                <w:rFonts w:ascii="Arial" w:hAnsi="Arial" w:cs="Arial"/>
                <w:sz w:val="20"/>
                <w:szCs w:val="20"/>
              </w:rPr>
              <w:t xml:space="preserve"> 1.30 (0.59-2.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C3C56" w14:textId="77777777" w:rsidR="006D325E" w:rsidRPr="00BC585A" w:rsidRDefault="006D325E" w:rsidP="00DC0A9E">
            <w:pPr>
              <w:spacing w:line="480" w:lineRule="auto"/>
              <w:ind w:right="113"/>
              <w:rPr>
                <w:rFonts w:ascii="Arial" w:hAnsi="Arial" w:cs="Arial"/>
                <w:sz w:val="20"/>
                <w:szCs w:val="20"/>
              </w:rPr>
            </w:pPr>
            <w:r w:rsidRPr="00BC585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</w:tbl>
    <w:p w14:paraId="1FA8A58B" w14:textId="77777777" w:rsidR="006D325E" w:rsidRPr="00257C52" w:rsidRDefault="006D325E" w:rsidP="006D325E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</w:rPr>
      </w:pPr>
      <w:r w:rsidRPr="00257C52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257C52">
        <w:rPr>
          <w:rFonts w:ascii="Arial" w:hAnsi="Arial" w:cs="Arial"/>
          <w:color w:val="000000"/>
          <w:sz w:val="18"/>
          <w:szCs w:val="18"/>
        </w:rPr>
        <w:t xml:space="preserve">Among those with observed data at 12 months </w:t>
      </w:r>
      <w:r w:rsidRPr="00257C52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 w:rsidRPr="00257C52">
        <w:rPr>
          <w:rFonts w:ascii="Arial" w:hAnsi="Arial" w:cs="Arial"/>
          <w:color w:val="000000"/>
          <w:sz w:val="18"/>
          <w:szCs w:val="18"/>
        </w:rPr>
        <w:t xml:space="preserve">Number of participants for whom AUDIT and TLFB is available </w:t>
      </w:r>
      <w:r w:rsidRPr="00257C52">
        <w:rPr>
          <w:rFonts w:ascii="Arial" w:hAnsi="Arial" w:cs="Arial"/>
          <w:color w:val="000000"/>
          <w:sz w:val="18"/>
          <w:szCs w:val="18"/>
          <w:vertAlign w:val="superscript"/>
        </w:rPr>
        <w:t>3</w:t>
      </w:r>
      <w:r w:rsidRPr="00257C52">
        <w:rPr>
          <w:rFonts w:ascii="Arial" w:hAnsi="Arial" w:cs="Arial"/>
          <w:color w:val="000000"/>
          <w:sz w:val="18"/>
          <w:szCs w:val="18"/>
        </w:rPr>
        <w:t xml:space="preserve"> Including imputed outcome data for those with missing data </w:t>
      </w:r>
      <w:r w:rsidRPr="00257C52">
        <w:rPr>
          <w:rFonts w:ascii="Arial" w:hAnsi="Arial" w:cs="Arial"/>
          <w:color w:val="000000"/>
          <w:sz w:val="18"/>
          <w:szCs w:val="18"/>
          <w:vertAlign w:val="superscript"/>
        </w:rPr>
        <w:t>4</w:t>
      </w:r>
      <w:r w:rsidRPr="00257C52">
        <w:rPr>
          <w:rFonts w:ascii="Arial" w:hAnsi="Arial" w:cs="Arial"/>
          <w:color w:val="000000"/>
          <w:sz w:val="18"/>
          <w:szCs w:val="18"/>
        </w:rPr>
        <w:t xml:space="preserve">Analysed with a zero-inflated negative binomial model which fits two parameters in one model i.e. the proportion with response of zero (e.g. no drinking in 14 days; or no days unable to work), and the mean count (e.g. ethanol consumption or days unable to work) among people with a non-zero (positive) response </w:t>
      </w:r>
    </w:p>
    <w:p w14:paraId="23E37C1F" w14:textId="77777777" w:rsidR="006D325E" w:rsidRDefault="006D325E">
      <w:bookmarkStart w:id="0" w:name="_GoBack"/>
      <w:bookmarkEnd w:id="0"/>
    </w:p>
    <w:sectPr w:rsidR="006D325E" w:rsidSect="006D32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25E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8EC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D6505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D325E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7F4ACB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4033"/>
    <w:rsid w:val="00B3670D"/>
    <w:rsid w:val="00B555AA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572E1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795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32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0</Characters>
  <Application>Microsoft Macintosh Word</Application>
  <DocSecurity>0</DocSecurity>
  <Lines>19</Lines>
  <Paragraphs>5</Paragraphs>
  <ScaleCrop>false</ScaleCrop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1</cp:revision>
  <dcterms:created xsi:type="dcterms:W3CDTF">2017-07-25T04:19:00Z</dcterms:created>
  <dcterms:modified xsi:type="dcterms:W3CDTF">2017-07-25T04:20:00Z</dcterms:modified>
</cp:coreProperties>
</file>